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285A" w:rsidRPr="00D8285A" w:rsidRDefault="00D8285A" w:rsidP="00D8285A">
      <w:pPr>
        <w:spacing w:before="240"/>
        <w:rPr>
          <w:rFonts w:eastAsiaTheme="minorEastAsia" w:cs="Times New Roman"/>
          <w:szCs w:val="24"/>
          <w:lang w:eastAsia="zh-CN"/>
        </w:rPr>
      </w:pPr>
      <w:r w:rsidRPr="00D8285A">
        <w:rPr>
          <w:rFonts w:cs="Times New Roman"/>
          <w:bCs/>
          <w:szCs w:val="24"/>
        </w:rPr>
        <w:t>Supplementary Table S</w:t>
      </w:r>
      <w:r w:rsidRPr="00D8285A">
        <w:rPr>
          <w:rFonts w:cs="Times New Roman"/>
          <w:bCs/>
          <w:szCs w:val="24"/>
        </w:rPr>
        <w:t>2</w:t>
      </w:r>
      <w:r w:rsidRPr="00D8285A">
        <w:rPr>
          <w:rFonts w:cs="Times New Roman"/>
          <w:b/>
          <w:szCs w:val="24"/>
        </w:rPr>
        <w:t>.</w:t>
      </w:r>
      <w:r w:rsidRPr="00D8285A">
        <w:rPr>
          <w:rFonts w:cs="Times New Roman"/>
          <w:szCs w:val="24"/>
          <w:lang w:eastAsia="zh-CN"/>
        </w:rPr>
        <w:t xml:space="preserve"> 23 regulators-</w:t>
      </w:r>
      <w:bookmarkStart w:id="0" w:name="_GoBack"/>
      <w:bookmarkEnd w:id="0"/>
      <w:r w:rsidRPr="00D8285A">
        <w:rPr>
          <w:rFonts w:cs="Times New Roman"/>
          <w:szCs w:val="24"/>
          <w:lang w:eastAsia="zh-CN"/>
        </w:rPr>
        <w:t>mediated m</w:t>
      </w:r>
      <w:r w:rsidRPr="00D8285A">
        <w:rPr>
          <w:rFonts w:cs="Times New Roman"/>
          <w:szCs w:val="24"/>
          <w:vertAlign w:val="superscript"/>
          <w:lang w:eastAsia="zh-CN"/>
        </w:rPr>
        <w:t>6</w:t>
      </w:r>
      <w:r w:rsidRPr="00D8285A">
        <w:rPr>
          <w:rFonts w:cs="Times New Roman"/>
          <w:szCs w:val="24"/>
          <w:lang w:eastAsia="zh-CN"/>
        </w:rPr>
        <w:t>A methylation modification subtypes</w:t>
      </w:r>
    </w:p>
    <w:tbl>
      <w:tblPr>
        <w:tblW w:w="97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663"/>
        <w:gridCol w:w="3077"/>
      </w:tblGrid>
      <w:tr w:rsidR="00D8285A" w:rsidRPr="00D8285A" w:rsidTr="00B631ED">
        <w:trPr>
          <w:trHeight w:val="270"/>
          <w:jc w:val="center"/>
        </w:trPr>
        <w:tc>
          <w:tcPr>
            <w:tcW w:w="666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ID</w:t>
            </w:r>
          </w:p>
        </w:tc>
        <w:tc>
          <w:tcPr>
            <w:tcW w:w="30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m6Acluster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7HZ</w:t>
            </w:r>
          </w:p>
        </w:tc>
        <w:tc>
          <w:tcPr>
            <w:tcW w:w="30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5-A7RC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6L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9O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8W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9FQ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9P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9FR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A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4QS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M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7HV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Z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3YC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Z6-AAPN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9W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Z6-A9VB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V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6Y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62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6XQ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G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N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X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5S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Z6-A8JD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Q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9FO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J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7DP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Q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9S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8HZ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W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9X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6DN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5B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7HW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TCGA_TCGA-L5-A8NH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8T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O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6FA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J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U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Z6-A8J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Q9-A6FW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8WC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5-AASW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E-A7BO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ZR-A9CJ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T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6QS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5U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XP-A8T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KH-A6WC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9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6FG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A4D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S8-A6BW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3YA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MQ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P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9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M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7HX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L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A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6F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6FH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8WG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T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H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I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Q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T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3J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R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U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X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S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7-A6VZ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TCGA_TCGA-LN-A49Y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A7I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5U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93D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6XG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W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6FB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93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O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I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I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7-A56G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XP-A8T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A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93F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7HY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A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N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K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93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F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97I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R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A4G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Q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8I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U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A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P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J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G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5-AASX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S8-A6BV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N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C-A6RF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3QL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R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L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8I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9FP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3C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5-A7R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8S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A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TCGA_TCGA-IG-A3I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5-A7RB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G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M9-A5M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S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C-A6R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8V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9M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R-A8EY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93C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8W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6KZ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F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6FD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8O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4P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49U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H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N-A5U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50L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3YB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JY-A93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3E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97H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2H-A9GM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4OO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W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8Y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6DQ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8Z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IG-A51D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R6-A8W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L5-A8NK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TCGA_TCGA-V5-AASV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6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SE13898_GSM34997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7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7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7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7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7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7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7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7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7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8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4999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0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1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1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1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1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SE13898_GSM35001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1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1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1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1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1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2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3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4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5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5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5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5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5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5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5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5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GSE13898_GSM35005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5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8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69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70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71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72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73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74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75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76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A</w:t>
            </w:r>
          </w:p>
        </w:tc>
      </w:tr>
      <w:tr w:rsidR="00D8285A" w:rsidRPr="00D8285A" w:rsidTr="00B631ED">
        <w:trPr>
          <w:trHeight w:val="270"/>
          <w:jc w:val="center"/>
        </w:trPr>
        <w:tc>
          <w:tcPr>
            <w:tcW w:w="6663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GSE13898_GSM350077</w:t>
            </w:r>
          </w:p>
        </w:tc>
        <w:tc>
          <w:tcPr>
            <w:tcW w:w="3077" w:type="dxa"/>
            <w:shd w:val="clear" w:color="auto" w:fill="auto"/>
            <w:noWrap/>
            <w:vAlign w:val="bottom"/>
            <w:hideMark/>
          </w:tcPr>
          <w:p w:rsidR="00D8285A" w:rsidRPr="00D8285A" w:rsidRDefault="00D8285A" w:rsidP="00B631ED">
            <w:pPr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D8285A">
              <w:rPr>
                <w:rFonts w:eastAsia="宋体" w:cs="Times New Roman"/>
                <w:color w:val="000000"/>
                <w:szCs w:val="24"/>
                <w:lang w:eastAsia="zh-CN"/>
              </w:rPr>
              <w:t>B</w:t>
            </w:r>
          </w:p>
        </w:tc>
      </w:tr>
    </w:tbl>
    <w:p w:rsidR="00D8285A" w:rsidRPr="00D8285A" w:rsidRDefault="00D8285A" w:rsidP="00D8285A">
      <w:pPr>
        <w:tabs>
          <w:tab w:val="left" w:pos="1850"/>
        </w:tabs>
        <w:rPr>
          <w:rFonts w:eastAsiaTheme="minorEastAsia" w:cs="Times New Roman"/>
          <w:b/>
          <w:szCs w:val="24"/>
        </w:rPr>
      </w:pPr>
    </w:p>
    <w:p w:rsidR="00C834BB" w:rsidRPr="00D8285A" w:rsidRDefault="00C834BB" w:rsidP="00F367B5">
      <w:pPr>
        <w:spacing w:before="240"/>
        <w:rPr>
          <w:rFonts w:cs="Times New Roman"/>
          <w:b/>
          <w:szCs w:val="24"/>
          <w:lang w:eastAsia="zh-CN"/>
        </w:rPr>
      </w:pPr>
    </w:p>
    <w:p w:rsidR="00DD02AD" w:rsidRPr="00D8285A" w:rsidRDefault="00DD02AD">
      <w:pPr>
        <w:rPr>
          <w:rFonts w:cs="Times New Roman"/>
          <w:szCs w:val="24"/>
        </w:rPr>
      </w:pPr>
    </w:p>
    <w:sectPr w:rsidR="00DD02AD" w:rsidRPr="00D828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7AFA" w:rsidRDefault="00947AFA" w:rsidP="00F367B5">
      <w:pPr>
        <w:spacing w:before="0" w:after="0"/>
      </w:pPr>
      <w:r>
        <w:separator/>
      </w:r>
    </w:p>
  </w:endnote>
  <w:endnote w:type="continuationSeparator" w:id="0">
    <w:p w:rsidR="00947AFA" w:rsidRDefault="00947AFA" w:rsidP="00F367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7AFA" w:rsidRDefault="00947AFA" w:rsidP="00F367B5">
      <w:pPr>
        <w:spacing w:before="0" w:after="0"/>
      </w:pPr>
      <w:r>
        <w:separator/>
      </w:r>
    </w:p>
  </w:footnote>
  <w:footnote w:type="continuationSeparator" w:id="0">
    <w:p w:rsidR="00947AFA" w:rsidRDefault="00947AFA" w:rsidP="00F367B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2F4"/>
    <w:rsid w:val="00036344"/>
    <w:rsid w:val="002F6F0F"/>
    <w:rsid w:val="00335860"/>
    <w:rsid w:val="00363580"/>
    <w:rsid w:val="00601B1E"/>
    <w:rsid w:val="00727BB6"/>
    <w:rsid w:val="008A31A3"/>
    <w:rsid w:val="00947AFA"/>
    <w:rsid w:val="00B772F4"/>
    <w:rsid w:val="00C30AFF"/>
    <w:rsid w:val="00C834BB"/>
    <w:rsid w:val="00D8285A"/>
    <w:rsid w:val="00DD02AD"/>
    <w:rsid w:val="00EE2467"/>
    <w:rsid w:val="00F367B5"/>
    <w:rsid w:val="00FC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2BC36D"/>
  <w15:chartTrackingRefBased/>
  <w15:docId w15:val="{94BF1487-6A95-4872-9AB9-7CA0CA59B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67B5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67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36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67B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367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7</Pages>
  <Words>907</Words>
  <Characters>5173</Characters>
  <Application>Microsoft Office Word</Application>
  <DocSecurity>0</DocSecurity>
  <Lines>43</Lines>
  <Paragraphs>12</Paragraphs>
  <ScaleCrop>false</ScaleCrop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14</cp:revision>
  <dcterms:created xsi:type="dcterms:W3CDTF">2022-11-03T12:26:00Z</dcterms:created>
  <dcterms:modified xsi:type="dcterms:W3CDTF">2022-11-03T15:54:00Z</dcterms:modified>
</cp:coreProperties>
</file>